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A300C" w14:textId="046D4279" w:rsidR="007343FC" w:rsidRPr="00BD20F1" w:rsidRDefault="007343FC" w:rsidP="008A188C">
      <w:pPr>
        <w:spacing w:line="276" w:lineRule="auto"/>
        <w:rPr>
          <w:rFonts w:ascii="Times New Roman" w:hAnsi="Times New Roman" w:cs="Times New Roman"/>
          <w:b/>
          <w:noProof/>
          <w:sz w:val="20"/>
          <w:szCs w:val="20"/>
          <w:u w:val="single"/>
          <w:lang w:val="en-US"/>
        </w:rPr>
      </w:pPr>
      <w:r w:rsidRPr="00BD20F1">
        <w:rPr>
          <w:rFonts w:ascii="Times New Roman" w:hAnsi="Times New Roman" w:cs="Times New Roman"/>
          <w:b/>
          <w:noProof/>
          <w:sz w:val="20"/>
          <w:szCs w:val="20"/>
          <w:u w:val="single"/>
          <w:lang w:val="en-US"/>
        </w:rPr>
        <w:t>Survey T0</w:t>
      </w:r>
    </w:p>
    <w:p w14:paraId="4D022795" w14:textId="23345B02" w:rsidR="007343FC" w:rsidRPr="00707270" w:rsidRDefault="007343FC" w:rsidP="008A188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or the treatment of your fracture or other injury, a digital treatment pathway has been created, which is offered through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The following questions are about your expectations regarding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.</w:t>
      </w:r>
    </w:p>
    <w:p w14:paraId="55B8988D" w14:textId="280EE234" w:rsidR="007343FC" w:rsidRPr="00707270" w:rsidRDefault="007343FC" w:rsidP="008A188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1. I expect that I am able to use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patient portal and/or the accessory app 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with the explanations and instructions I have received.</w:t>
      </w:r>
    </w:p>
    <w:p w14:paraId="25C131A4" w14:textId="659A78EE" w:rsidR="007343FC" w:rsidRPr="00707270" w:rsidRDefault="007343FC" w:rsidP="008A188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7F9A20F0" w14:textId="5F85CC1C" w:rsidR="007343FC" w:rsidRPr="00707270" w:rsidRDefault="007343FC" w:rsidP="008A188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56EE9883" w14:textId="683CED2E" w:rsidR="007343FC" w:rsidRPr="00707270" w:rsidRDefault="007343FC" w:rsidP="008A188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1A5DC736" w14:textId="7E5E0D91" w:rsidR="007343FC" w:rsidRPr="00707270" w:rsidRDefault="007343FC" w:rsidP="008A188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748DD760" w14:textId="693B91B5" w:rsidR="007343FC" w:rsidRPr="00707270" w:rsidRDefault="007343FC" w:rsidP="008A188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2. I expect that using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patient portal and/or the accessory app 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will assist me in my treatment and recovery.</w:t>
      </w:r>
    </w:p>
    <w:p w14:paraId="30F4A94B" w14:textId="77777777" w:rsidR="007343FC" w:rsidRPr="00707270" w:rsidRDefault="007343FC" w:rsidP="008A188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350F7C50" w14:textId="77777777" w:rsidR="007343FC" w:rsidRPr="00707270" w:rsidRDefault="007343FC" w:rsidP="008A188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2E20C947" w14:textId="77777777" w:rsidR="007343FC" w:rsidRPr="00707270" w:rsidRDefault="007343FC" w:rsidP="008A188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3AD675D2" w14:textId="77777777" w:rsidR="007343FC" w:rsidRPr="00707270" w:rsidRDefault="007343FC" w:rsidP="008A188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04A0E574" w14:textId="6A79BA43" w:rsidR="007343FC" w:rsidRPr="00707270" w:rsidRDefault="007343FC" w:rsidP="008A188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o you expect that using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patient portal and/or the accessory app 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will have consequences for communication with your treatment team?</w:t>
      </w:r>
    </w:p>
    <w:p w14:paraId="2B8F3605" w14:textId="695AA51F" w:rsidR="007343FC" w:rsidRPr="00707270" w:rsidRDefault="007343FC" w:rsidP="008A188C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Yes</w:t>
      </w:r>
    </w:p>
    <w:p w14:paraId="301839B8" w14:textId="6B9327EC" w:rsidR="007343FC" w:rsidRPr="00707270" w:rsidRDefault="007343FC" w:rsidP="008A188C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No</w:t>
      </w:r>
    </w:p>
    <w:p w14:paraId="2C6B0626" w14:textId="77777777" w:rsidR="007343FC" w:rsidRPr="00707270" w:rsidRDefault="007343FC" w:rsidP="008A188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3a. Can you further explain your answer?</w:t>
      </w:r>
    </w:p>
    <w:p w14:paraId="1E5C7635" w14:textId="6C4892C8" w:rsidR="00787DD1" w:rsidRPr="00707270" w:rsidRDefault="007343FC" w:rsidP="00A01ED1">
      <w:p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...</w:t>
      </w:r>
    </w:p>
    <w:p w14:paraId="2C97D728" w14:textId="03A67AFC" w:rsidR="007343FC" w:rsidRPr="00707270" w:rsidRDefault="007343FC" w:rsidP="008A188C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b/>
          <w:noProof/>
          <w:sz w:val="20"/>
          <w:szCs w:val="20"/>
          <w:u w:val="single"/>
          <w:lang w:val="en-US"/>
        </w:rPr>
        <w:t>Survey T1</w:t>
      </w:r>
    </w:p>
    <w:p w14:paraId="78D28B05" w14:textId="101781DE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or the treatment of your fracture or other injury, a digital treatment pathway has been created, which is offered through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 The following questions are about your exp</w:t>
      </w:r>
      <w:r w:rsidR="00BA1AC9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eriences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BA1AC9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with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.</w:t>
      </w:r>
    </w:p>
    <w:p w14:paraId="118D99B6" w14:textId="1BD9B251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1. How satisfied are you with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? Rate on a scale from 0 to 10 (0 = very dissatisfied and 10 = very satisfied).</w:t>
      </w:r>
    </w:p>
    <w:p w14:paraId="004EA1B4" w14:textId="77777777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639E2DE9" w14:textId="77777777" w:rsidR="007343FC" w:rsidRPr="00707270" w:rsidRDefault="007343FC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1a. What is the main reason for this rating?</w:t>
      </w:r>
    </w:p>
    <w:p w14:paraId="46543457" w14:textId="77777777" w:rsidR="007343FC" w:rsidRPr="00707270" w:rsidRDefault="007343FC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77344F0D" w14:textId="1F1ED547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2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 am able to use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patient portal and/or the accessory app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with the explanations and instructions I have received.</w:t>
      </w:r>
    </w:p>
    <w:p w14:paraId="2CC9A7E0" w14:textId="4622273A" w:rsidR="007343FC" w:rsidRPr="00707270" w:rsidRDefault="007343FC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4F3A037B" w14:textId="229FB9ED" w:rsidR="007343FC" w:rsidRPr="00707270" w:rsidRDefault="007343FC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7FA46DFB" w14:textId="5AB8F708" w:rsidR="007343FC" w:rsidRPr="00707270" w:rsidRDefault="007343FC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621C3064" w14:textId="339BB1DE" w:rsidR="007343FC" w:rsidRPr="00707270" w:rsidRDefault="007343FC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3F012039" w14:textId="675AEEFC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3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helps me in my treatment and recovery.</w:t>
      </w:r>
    </w:p>
    <w:p w14:paraId="43A98437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59420CDE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55F48726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20F1A93A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13EBE399" w14:textId="27E4DB85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4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 feel secure in using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71F5E98A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020D3A50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5082C72F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442031CA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3C070B2B" w14:textId="1BDC71E2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5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amount of messages I receive through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is sufficient.</w:t>
      </w:r>
    </w:p>
    <w:p w14:paraId="2222E974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3062BD2A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56FFCCAC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2E5BC936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39605F6A" w14:textId="3D4B373D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 xml:space="preserve">6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meets my expectations.</w:t>
      </w:r>
    </w:p>
    <w:p w14:paraId="1242F795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2E20D63D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3CC7A419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51EF26ED" w14:textId="77777777" w:rsidR="00BA1AC9" w:rsidRPr="00707270" w:rsidRDefault="00BA1AC9" w:rsidP="0006225C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0EF998F6" w14:textId="0992E825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7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How satisfied are you with the communication with your treatment team? Rate on a scale from 0 to 10 (0 = very dissatisfied and 10 = very satisfied).</w:t>
      </w:r>
    </w:p>
    <w:p w14:paraId="186DE0F9" w14:textId="77777777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5707E743" w14:textId="5FC25D07" w:rsidR="007343FC" w:rsidRPr="00707270" w:rsidRDefault="007343FC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7a. What is the main reason for this rating?</w:t>
      </w:r>
    </w:p>
    <w:p w14:paraId="653FC91C" w14:textId="77777777" w:rsidR="007343FC" w:rsidRPr="00707270" w:rsidRDefault="007343FC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05EDACDA" w14:textId="4567AC0E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8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How likely is it that you would use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gain? Rate on a scale from 0 to 10 (0 = very unlikely and 10 = very likely).</w:t>
      </w:r>
    </w:p>
    <w:p w14:paraId="0A0CD714" w14:textId="77777777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29A3D05E" w14:textId="390A3E5A" w:rsidR="007343FC" w:rsidRPr="00707270" w:rsidRDefault="00BA1AC9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8</w:t>
      </w:r>
      <w:r w:rsidR="001D1C54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 What is the main reason for this rating?</w:t>
      </w:r>
    </w:p>
    <w:p w14:paraId="0C7D5F2C" w14:textId="77777777" w:rsidR="007343FC" w:rsidRPr="00707270" w:rsidRDefault="007343FC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0E25A769" w14:textId="1CEB64EA" w:rsidR="007343FC" w:rsidRPr="00707270" w:rsidRDefault="00BA1AC9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9. 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How likely is it that you would recommend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o others? Rate on a scale from 0 to 10 (0 = very unlikely and 10 = very likely).</w:t>
      </w:r>
    </w:p>
    <w:p w14:paraId="55942ABB" w14:textId="77777777" w:rsidR="007343FC" w:rsidRPr="00707270" w:rsidRDefault="007343FC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30381BA1" w14:textId="36C03BBE" w:rsidR="007343FC" w:rsidRPr="00707270" w:rsidRDefault="00BA1AC9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9a.</w:t>
      </w:r>
      <w:r w:rsidR="007343FC"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What is the main reason for this rating?</w:t>
      </w:r>
    </w:p>
    <w:p w14:paraId="56E96599" w14:textId="4D878098" w:rsidR="00787DD1" w:rsidRPr="00707270" w:rsidRDefault="007343FC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31491872" w14:textId="743F520F" w:rsidR="00787DD1" w:rsidRPr="00707270" w:rsidRDefault="00787DD1" w:rsidP="0006225C">
      <w:pPr>
        <w:rPr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b/>
          <w:noProof/>
          <w:sz w:val="20"/>
          <w:szCs w:val="20"/>
          <w:u w:val="single"/>
          <w:lang w:val="en-US"/>
        </w:rPr>
        <w:t>Survey T2</w:t>
      </w:r>
    </w:p>
    <w:p w14:paraId="5B78F818" w14:textId="5014A3E2" w:rsidR="00804C98" w:rsidRPr="00707270" w:rsidRDefault="00804C98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or the treatment of your fracture or other injury, a digital treatment pathway has been created, which is offered through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The following questions are about your experiences with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.</w:t>
      </w:r>
    </w:p>
    <w:p w14:paraId="3D756B30" w14:textId="42E0021F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1. How satisfied are you overall with your treatment? Rate on a scale from 0 to 10 (0 = very dissatisfied and 10 = very satisfied).</w:t>
      </w:r>
    </w:p>
    <w:p w14:paraId="5C9DE841" w14:textId="7777777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30E3DAF5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1a. What is the main reason for this rating?</w:t>
      </w:r>
    </w:p>
    <w:p w14:paraId="3053BE93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27EC6CB4" w14:textId="202C6238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2. How satisfied are you overall with the information provision during your treatment? Rate on a scale from 0 to 10 (0 = very dissatisfied and 10 = very satisfied).</w:t>
      </w:r>
    </w:p>
    <w:p w14:paraId="3412EE43" w14:textId="7777777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554B5502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2a. What is the main reason for this rating?</w:t>
      </w:r>
    </w:p>
    <w:p w14:paraId="4609114E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77725081" w14:textId="50C8806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3. How satisfied are you with the commun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ication with your treatment team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? Rate on a scale from 0 to 10 (0 = very dissatisfied and 10 = very satisfied).</w:t>
      </w:r>
    </w:p>
    <w:p w14:paraId="778763CA" w14:textId="7777777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200C3133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3a. What is the main reason for this rating?</w:t>
      </w:r>
    </w:p>
    <w:p w14:paraId="0EC82BE6" w14:textId="77777777" w:rsidR="00FE1AEF" w:rsidRPr="00707270" w:rsidRDefault="00FE1AEF" w:rsidP="0006225C">
      <w:pPr>
        <w:spacing w:line="276" w:lineRule="auto"/>
        <w:ind w:firstLine="284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76586599" w14:textId="79CA3462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4. How satisfied are you with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? Rate on a scale from 0 to 10 (0 = very dissatisfied and 10 = very satisfied).</w:t>
      </w:r>
    </w:p>
    <w:p w14:paraId="383E8F46" w14:textId="7777777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530B5176" w14:textId="77777777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4a. What is the main reason for this rating?</w:t>
      </w:r>
    </w:p>
    <w:p w14:paraId="7440FE52" w14:textId="77777777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76E8AA7C" w14:textId="2CB55602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5. I was able to use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with the explanations and instructions I have received.</w:t>
      </w:r>
    </w:p>
    <w:p w14:paraId="033E77F4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0E8C87D0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4042E492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614793BF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6CFA1895" w14:textId="1F4AB2A1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6. The use of 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t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helped me in my treatment and recovery.</w:t>
      </w:r>
    </w:p>
    <w:p w14:paraId="518E1074" w14:textId="70E6A59D" w:rsidR="00FE1AEF" w:rsidRPr="00707270" w:rsidRDefault="00FE1AEF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521A0396" w14:textId="6017B090" w:rsidR="00FE1AEF" w:rsidRPr="00707270" w:rsidRDefault="00FE1AEF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>Disagree</w:t>
      </w:r>
    </w:p>
    <w:p w14:paraId="4B087C57" w14:textId="51B7B89C" w:rsidR="00FE1AEF" w:rsidRPr="00707270" w:rsidRDefault="00FE1AEF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1F96F032" w14:textId="25734F00" w:rsidR="00FE1AEF" w:rsidRPr="00707270" w:rsidRDefault="00FE1AEF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40EBDA4A" w14:textId="15A2ED89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7. I felt secure in using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25854C1D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05C5B3F7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0C95C823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692BA7CA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6EA8C814" w14:textId="67F4A75E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8. The amount of messages I received through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was sufficient.</w:t>
      </w:r>
    </w:p>
    <w:p w14:paraId="4AD0D400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4861DD77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6D79F36C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7A7C643A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37FF4CD2" w14:textId="4A645589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9. The use of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met my expectations.</w:t>
      </w:r>
    </w:p>
    <w:p w14:paraId="45B7B775" w14:textId="7F733ED5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disagree</w:t>
      </w:r>
    </w:p>
    <w:p w14:paraId="3405CA63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Disagree</w:t>
      </w:r>
    </w:p>
    <w:p w14:paraId="5D320B5C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Agree</w:t>
      </w:r>
    </w:p>
    <w:p w14:paraId="63EAA8A1" w14:textId="77777777" w:rsidR="00031966" w:rsidRPr="00707270" w:rsidRDefault="00031966" w:rsidP="0006225C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Completely agree</w:t>
      </w:r>
    </w:p>
    <w:p w14:paraId="720B0E7E" w14:textId="7D09534F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10. How likely is it that you would use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gain? Rate on a scale from 0 to 10 (0 = very unlikely and 10 = very likely).</w:t>
      </w:r>
    </w:p>
    <w:p w14:paraId="56312F27" w14:textId="519BBBC5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37EAC1A3" w14:textId="77777777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10a. What is the main reason for this rating?</w:t>
      </w:r>
    </w:p>
    <w:p w14:paraId="44135538" w14:textId="77777777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p w14:paraId="3BE88B84" w14:textId="5BA0BAD6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11. How likely is it that you would recommend the use of </w:t>
      </w:r>
      <w:r w:rsidR="00B37885">
        <w:rPr>
          <w:rFonts w:ascii="Times New Roman" w:hAnsi="Times New Roman" w:cs="Times New Roman"/>
          <w:noProof/>
          <w:sz w:val="20"/>
          <w:szCs w:val="20"/>
          <w:lang w:val="en-US"/>
        </w:rPr>
        <w:t>t</w:t>
      </w:r>
      <w:r w:rsidR="00F62A88">
        <w:rPr>
          <w:rFonts w:ascii="Times New Roman" w:hAnsi="Times New Roman" w:cs="Times New Roman"/>
          <w:noProof/>
          <w:sz w:val="20"/>
          <w:szCs w:val="20"/>
          <w:lang w:val="en-US"/>
        </w:rPr>
        <w:t>he patient portal and/or the accessory app</w:t>
      </w: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o others? Rate on a scale from 0 to 10 (0 = very unlikely and 10 = very likely).</w:t>
      </w:r>
    </w:p>
    <w:p w14:paraId="633D17B9" w14:textId="77777777" w:rsidR="00FE1AEF" w:rsidRPr="00707270" w:rsidRDefault="00FE1AEF" w:rsidP="0006225C">
      <w:pPr>
        <w:spacing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0 – 1 – 2 – 3 – 4 – 5 – 6 – 7 – 8 – 9 – 10</w:t>
      </w:r>
    </w:p>
    <w:p w14:paraId="39C40D11" w14:textId="77777777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11a. What is the main reason for this rating?</w:t>
      </w:r>
    </w:p>
    <w:p w14:paraId="01CA4D0F" w14:textId="31361E7E" w:rsidR="00FE1AEF" w:rsidRPr="00707270" w:rsidRDefault="00FE1AEF" w:rsidP="0006225C">
      <w:pPr>
        <w:spacing w:line="276" w:lineRule="auto"/>
        <w:ind w:firstLine="426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7270">
        <w:rPr>
          <w:rFonts w:ascii="Times New Roman" w:hAnsi="Times New Roman" w:cs="Times New Roman"/>
          <w:noProof/>
          <w:sz w:val="20"/>
          <w:szCs w:val="20"/>
          <w:lang w:val="en-US"/>
        </w:rPr>
        <w:t>...</w:t>
      </w:r>
    </w:p>
    <w:sectPr w:rsidR="00FE1AEF" w:rsidRPr="00707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A07DC"/>
    <w:multiLevelType w:val="hybridMultilevel"/>
    <w:tmpl w:val="44223C40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10B3"/>
    <w:multiLevelType w:val="hybridMultilevel"/>
    <w:tmpl w:val="A288B78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48EE"/>
    <w:multiLevelType w:val="hybridMultilevel"/>
    <w:tmpl w:val="3544D8E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E774D"/>
    <w:multiLevelType w:val="multilevel"/>
    <w:tmpl w:val="23C0E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C17EBB"/>
    <w:multiLevelType w:val="hybridMultilevel"/>
    <w:tmpl w:val="2AC0581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973B4"/>
    <w:multiLevelType w:val="multilevel"/>
    <w:tmpl w:val="FFC83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BC016A"/>
    <w:multiLevelType w:val="hybridMultilevel"/>
    <w:tmpl w:val="FBC0AF5C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1"/>
        </w:tabs>
        <w:ind w:left="51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8" w15:restartNumberingAfterBreak="0">
    <w:nsid w:val="39D010DD"/>
    <w:multiLevelType w:val="hybridMultilevel"/>
    <w:tmpl w:val="1ECA8BB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32733"/>
    <w:multiLevelType w:val="multilevel"/>
    <w:tmpl w:val="2598A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E035FE"/>
    <w:multiLevelType w:val="hybridMultilevel"/>
    <w:tmpl w:val="36F853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E262BD"/>
    <w:multiLevelType w:val="hybridMultilevel"/>
    <w:tmpl w:val="76E6D504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24195"/>
    <w:multiLevelType w:val="hybridMultilevel"/>
    <w:tmpl w:val="763A0880"/>
    <w:lvl w:ilvl="0" w:tplc="64B60EF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725E87"/>
    <w:multiLevelType w:val="hybridMultilevel"/>
    <w:tmpl w:val="43F0B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73E74"/>
    <w:multiLevelType w:val="hybridMultilevel"/>
    <w:tmpl w:val="48E01C5E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8F5630"/>
    <w:multiLevelType w:val="hybridMultilevel"/>
    <w:tmpl w:val="8FAE834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B00F1A"/>
    <w:multiLevelType w:val="hybridMultilevel"/>
    <w:tmpl w:val="F9A85A52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82639"/>
    <w:multiLevelType w:val="multilevel"/>
    <w:tmpl w:val="0FFA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136B8A"/>
    <w:multiLevelType w:val="hybridMultilevel"/>
    <w:tmpl w:val="472E27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1C6B17"/>
    <w:multiLevelType w:val="multilevel"/>
    <w:tmpl w:val="45926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71338760">
    <w:abstractNumId w:val="7"/>
  </w:num>
  <w:num w:numId="2" w16cid:durableId="162205778">
    <w:abstractNumId w:val="15"/>
  </w:num>
  <w:num w:numId="3" w16cid:durableId="2021737151">
    <w:abstractNumId w:val="8"/>
  </w:num>
  <w:num w:numId="4" w16cid:durableId="455028474">
    <w:abstractNumId w:val="4"/>
  </w:num>
  <w:num w:numId="5" w16cid:durableId="433601603">
    <w:abstractNumId w:val="18"/>
  </w:num>
  <w:num w:numId="6" w16cid:durableId="32926198">
    <w:abstractNumId w:val="10"/>
  </w:num>
  <w:num w:numId="7" w16cid:durableId="724530154">
    <w:abstractNumId w:val="13"/>
  </w:num>
  <w:num w:numId="8" w16cid:durableId="432673979">
    <w:abstractNumId w:val="11"/>
  </w:num>
  <w:num w:numId="9" w16cid:durableId="1141654576">
    <w:abstractNumId w:val="2"/>
  </w:num>
  <w:num w:numId="10" w16cid:durableId="1272661523">
    <w:abstractNumId w:val="1"/>
  </w:num>
  <w:num w:numId="11" w16cid:durableId="1534879800">
    <w:abstractNumId w:val="14"/>
  </w:num>
  <w:num w:numId="12" w16cid:durableId="312876863">
    <w:abstractNumId w:val="0"/>
  </w:num>
  <w:num w:numId="13" w16cid:durableId="1438410766">
    <w:abstractNumId w:val="6"/>
  </w:num>
  <w:num w:numId="14" w16cid:durableId="557977283">
    <w:abstractNumId w:val="16"/>
  </w:num>
  <w:num w:numId="15" w16cid:durableId="854270216">
    <w:abstractNumId w:val="12"/>
  </w:num>
  <w:num w:numId="16" w16cid:durableId="56169771">
    <w:abstractNumId w:val="5"/>
  </w:num>
  <w:num w:numId="17" w16cid:durableId="1741053442">
    <w:abstractNumId w:val="3"/>
  </w:num>
  <w:num w:numId="18" w16cid:durableId="1926962996">
    <w:abstractNumId w:val="19"/>
  </w:num>
  <w:num w:numId="19" w16cid:durableId="974874361">
    <w:abstractNumId w:val="9"/>
  </w:num>
  <w:num w:numId="20" w16cid:durableId="131931138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D1"/>
    <w:rsid w:val="00031966"/>
    <w:rsid w:val="0006225C"/>
    <w:rsid w:val="001C6752"/>
    <w:rsid w:val="001D1C54"/>
    <w:rsid w:val="001E6838"/>
    <w:rsid w:val="00200EE1"/>
    <w:rsid w:val="00230BA6"/>
    <w:rsid w:val="00264F06"/>
    <w:rsid w:val="00286AEE"/>
    <w:rsid w:val="0029079D"/>
    <w:rsid w:val="002E3BF6"/>
    <w:rsid w:val="002F699B"/>
    <w:rsid w:val="00366687"/>
    <w:rsid w:val="003B0F9F"/>
    <w:rsid w:val="0043227A"/>
    <w:rsid w:val="00434611"/>
    <w:rsid w:val="004915B4"/>
    <w:rsid w:val="004D71C0"/>
    <w:rsid w:val="004E3151"/>
    <w:rsid w:val="00546572"/>
    <w:rsid w:val="00557187"/>
    <w:rsid w:val="00584660"/>
    <w:rsid w:val="005C3874"/>
    <w:rsid w:val="006351C2"/>
    <w:rsid w:val="006445C9"/>
    <w:rsid w:val="00684E43"/>
    <w:rsid w:val="006E509C"/>
    <w:rsid w:val="00707270"/>
    <w:rsid w:val="007343FC"/>
    <w:rsid w:val="00762BA6"/>
    <w:rsid w:val="00787DD1"/>
    <w:rsid w:val="007946D9"/>
    <w:rsid w:val="007A307C"/>
    <w:rsid w:val="007F56B1"/>
    <w:rsid w:val="00804C98"/>
    <w:rsid w:val="008A188C"/>
    <w:rsid w:val="0093018C"/>
    <w:rsid w:val="00A01ED1"/>
    <w:rsid w:val="00A140B0"/>
    <w:rsid w:val="00A4502E"/>
    <w:rsid w:val="00A8661A"/>
    <w:rsid w:val="00AF22A0"/>
    <w:rsid w:val="00B10987"/>
    <w:rsid w:val="00B37885"/>
    <w:rsid w:val="00B458B4"/>
    <w:rsid w:val="00B55CAF"/>
    <w:rsid w:val="00B653A7"/>
    <w:rsid w:val="00B72B93"/>
    <w:rsid w:val="00B74EA2"/>
    <w:rsid w:val="00B965EF"/>
    <w:rsid w:val="00BA1AC9"/>
    <w:rsid w:val="00BA532A"/>
    <w:rsid w:val="00BD20F1"/>
    <w:rsid w:val="00BF68A4"/>
    <w:rsid w:val="00CC739D"/>
    <w:rsid w:val="00CD50B5"/>
    <w:rsid w:val="00CE1862"/>
    <w:rsid w:val="00CE7EC9"/>
    <w:rsid w:val="00CF42A8"/>
    <w:rsid w:val="00D040F3"/>
    <w:rsid w:val="00D1299A"/>
    <w:rsid w:val="00D4316F"/>
    <w:rsid w:val="00D67100"/>
    <w:rsid w:val="00DD3333"/>
    <w:rsid w:val="00E11613"/>
    <w:rsid w:val="00E6303C"/>
    <w:rsid w:val="00E6509A"/>
    <w:rsid w:val="00EB678F"/>
    <w:rsid w:val="00F62A88"/>
    <w:rsid w:val="00F62B2C"/>
    <w:rsid w:val="00F66723"/>
    <w:rsid w:val="00FE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D948E"/>
  <w15:chartTrackingRefBased/>
  <w15:docId w15:val="{C87A2E44-15C2-413B-96E2-E4630DAE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D1"/>
  </w:style>
  <w:style w:type="paragraph" w:styleId="Heading1">
    <w:name w:val="heading 1"/>
    <w:basedOn w:val="Normal"/>
    <w:next w:val="Normal"/>
    <w:link w:val="Heading1Char"/>
    <w:uiPriority w:val="9"/>
    <w:qFormat/>
    <w:rsid w:val="00787DD1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787DD1"/>
    <w:pPr>
      <w:keepNext/>
      <w:numPr>
        <w:ilvl w:val="1"/>
        <w:numId w:val="1"/>
      </w:numPr>
      <w:tabs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7DD1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787DD1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787DD1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DD1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DD1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DD1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DD1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D1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87DD1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87DD1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787DD1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787DD1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787DD1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787DD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787DD1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787DD1"/>
    <w:rPr>
      <w:rFonts w:ascii="Arial" w:eastAsia="Times New Roman" w:hAnsi="Arial" w:cs="Arial"/>
      <w:lang w:eastAsia="nl-NL"/>
    </w:rPr>
  </w:style>
  <w:style w:type="table" w:styleId="TableGrid">
    <w:name w:val="Table Grid"/>
    <w:basedOn w:val="TableNormal"/>
    <w:uiPriority w:val="39"/>
    <w:rsid w:val="00787DD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87DD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7DD1"/>
  </w:style>
  <w:style w:type="character" w:styleId="CommentReference">
    <w:name w:val="annotation reference"/>
    <w:basedOn w:val="DefaultParagraphFont"/>
    <w:uiPriority w:val="99"/>
    <w:semiHidden/>
    <w:unhideWhenUsed/>
    <w:rsid w:val="0078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87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D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D1"/>
    <w:rPr>
      <w:b/>
      <w:bCs/>
      <w:sz w:val="20"/>
      <w:szCs w:val="20"/>
    </w:rPr>
  </w:style>
  <w:style w:type="paragraph" w:customStyle="1" w:styleId="Body">
    <w:name w:val="Body"/>
    <w:rsid w:val="00B1098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6351C2"/>
    <w:rPr>
      <w:rFonts w:cs="Times New Roman"/>
      <w:i/>
      <w:iCs/>
    </w:rPr>
  </w:style>
  <w:style w:type="table" w:styleId="MediumList1-Accent4">
    <w:name w:val="Medium List 1 Accent 4"/>
    <w:basedOn w:val="TableNormal"/>
    <w:uiPriority w:val="65"/>
    <w:rsid w:val="006351C2"/>
    <w:pPr>
      <w:spacing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paragraph" w:styleId="Revision">
    <w:name w:val="Revision"/>
    <w:hidden/>
    <w:uiPriority w:val="99"/>
    <w:semiHidden/>
    <w:rsid w:val="00CD50B5"/>
    <w:pPr>
      <w:spacing w:line="240" w:lineRule="auto"/>
    </w:pPr>
  </w:style>
  <w:style w:type="character" w:styleId="Hyperlink">
    <w:name w:val="Hyperlink"/>
    <w:basedOn w:val="DefaultParagraphFont"/>
    <w:uiPriority w:val="99"/>
    <w:rsid w:val="00707270"/>
    <w:rPr>
      <w:rFonts w:ascii="Haarlemmer MT Medium OsF" w:hAnsi="Haarlemmer MT Medium OsF" w:cs="Times New Roman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98CD2852E294DBB37A005FA545BC5" ma:contentTypeVersion="2" ma:contentTypeDescription="Een nieuw document maken." ma:contentTypeScope="" ma:versionID="bb19849a114f57c90f57f0f914fd1bdb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98b30316e76f110986751c95518afab0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F92B78-941D-4879-8FE2-50803A10DC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6255B-44B3-4842-A72A-5933F997D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D31028-8088-498C-A49C-E9A8B70EF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40</Words>
  <Characters>4379</Characters>
  <Application>Microsoft Office Word</Application>
  <DocSecurity>0</DocSecurity>
  <Lines>162</Lines>
  <Paragraphs>1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nge, Gijs</dc:creator>
  <cp:keywords/>
  <dc:description/>
  <cp:lastModifiedBy>Anjana Indu Priya</cp:lastModifiedBy>
  <cp:revision>5</cp:revision>
  <dcterms:created xsi:type="dcterms:W3CDTF">2024-02-20T16:47:00Z</dcterms:created>
  <dcterms:modified xsi:type="dcterms:W3CDTF">2024-10-2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98CD2852E294DBB37A005FA545BC5</vt:lpwstr>
  </property>
  <property fmtid="{D5CDD505-2E9C-101B-9397-08002B2CF9AE}" pid="3" name="GrammarlyDocumentId">
    <vt:lpwstr>793a5a6835c75051f1ecf2df6941a2eb3b3eef8b2766cba850bbf702a47721fd</vt:lpwstr>
  </property>
</Properties>
</file>